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2B6A3" w14:textId="77777777" w:rsidR="00490EBE" w:rsidRPr="00490EBE" w:rsidRDefault="00490EBE" w:rsidP="00490EBE">
      <w:pPr>
        <w:spacing w:after="200" w:line="276" w:lineRule="auto"/>
        <w:rPr>
          <w:rFonts w:ascii="Arial" w:eastAsia="Times New Roman" w:hAnsi="Arial" w:cs="Arial"/>
          <w:b/>
          <w:bCs/>
          <w:kern w:val="0"/>
          <w:sz w:val="22"/>
          <w:szCs w:val="22"/>
          <w:lang w:val="en-IE"/>
          <w14:ligatures w14:val="none"/>
        </w:rPr>
      </w:pPr>
      <w:r w:rsidRPr="00490EBE">
        <w:rPr>
          <w:rFonts w:ascii="Arial" w:eastAsia="Times New Roman" w:hAnsi="Arial" w:cs="Arial"/>
          <w:b/>
          <w:bCs/>
          <w:iCs/>
          <w:color w:val="000000"/>
          <w:kern w:val="0"/>
          <w:sz w:val="22"/>
          <w:szCs w:val="22"/>
          <w:lang w:val="en-IE"/>
          <w14:ligatures w14:val="none"/>
        </w:rPr>
        <w:t>Appendix S</w:t>
      </w:r>
      <w:r w:rsidRPr="00490EBE">
        <w:rPr>
          <w:rFonts w:ascii="Arial" w:eastAsia="Times New Roman" w:hAnsi="Arial" w:cs="Arial"/>
          <w:b/>
          <w:bCs/>
          <w:kern w:val="0"/>
          <w:sz w:val="22"/>
          <w:szCs w:val="22"/>
          <w:lang w:val="en-IE"/>
          <w14:ligatures w14:val="none"/>
        </w:rPr>
        <w:t>1: PubMed Search Strategy</w:t>
      </w:r>
    </w:p>
    <w:p w14:paraId="74C56580" w14:textId="77777777" w:rsidR="00490EBE" w:rsidRPr="00490EBE" w:rsidRDefault="00490EBE" w:rsidP="00490EBE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IE"/>
          <w14:ligatures w14:val="none"/>
        </w:rPr>
      </w:pP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3"/>
        <w:gridCol w:w="8642"/>
      </w:tblGrid>
      <w:tr w:rsidR="00490EBE" w:rsidRPr="00490EBE" w14:paraId="5B4F0617" w14:textId="77777777" w:rsidTr="001A0C2D">
        <w:tc>
          <w:tcPr>
            <w:tcW w:w="713" w:type="dxa"/>
          </w:tcPr>
          <w:p w14:paraId="53D3DAFB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Set #</w:t>
            </w:r>
          </w:p>
        </w:tc>
        <w:tc>
          <w:tcPr>
            <w:tcW w:w="8642" w:type="dxa"/>
          </w:tcPr>
          <w:p w14:paraId="0184B637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Search Strategy</w:t>
            </w:r>
          </w:p>
        </w:tc>
      </w:tr>
      <w:tr w:rsidR="00490EBE" w:rsidRPr="00490EBE" w14:paraId="01AF93C2" w14:textId="77777777" w:rsidTr="001A0C2D">
        <w:tc>
          <w:tcPr>
            <w:tcW w:w="713" w:type="dxa"/>
          </w:tcPr>
          <w:p w14:paraId="01A97D59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1</w:t>
            </w:r>
          </w:p>
        </w:tc>
        <w:tc>
          <w:tcPr>
            <w:tcW w:w="8642" w:type="dxa"/>
          </w:tcPr>
          <w:p w14:paraId="5E3A67DE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"cerebral palsy" OR "Cerebral Palsy"[MeSH] OR "cerebral paresis"[tiab]</w:t>
            </w:r>
          </w:p>
        </w:tc>
      </w:tr>
      <w:tr w:rsidR="00490EBE" w:rsidRPr="00490EBE" w14:paraId="5BF7DF18" w14:textId="77777777" w:rsidTr="001A0C2D">
        <w:tc>
          <w:tcPr>
            <w:tcW w:w="713" w:type="dxa"/>
          </w:tcPr>
          <w:p w14:paraId="47C42BD4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2</w:t>
            </w:r>
          </w:p>
        </w:tc>
        <w:tc>
          <w:tcPr>
            <w:tcW w:w="8642" w:type="dxa"/>
          </w:tcPr>
          <w:p w14:paraId="4BD24041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"Digestive System Diseases"[MeSH] OR "Gastrointestinal Diseases"[MeSH] OR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"Myoelectric Complex, Migrating"[MeSH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gastroenterology[tiab] OR Gastrointestinal[tiab] OR "digestive system"[tiab] OR stomach[tiab] OR gallbladder[tiab] OR esophageal[tiab] OR esophagus[tiab] OR intestine[tiab] OR intestines[tiab] OR colon[tiab] OR rectum[tiab] OR pancreas[tiab] OR "bile duct"[tiab] OR "bile ducts"[tiab] OR liver[tiab] OR "abdominal pain"[tiab] OR Achlorhydria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"aveolar bone atrophy"[tiab:~0] OR "aveolar bone loss"[tiab:~0] OR "aveolar reabsorption"[tiab:~0] OR "aveolar resorption"[tiab:~0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ampulla of vater"[tiab] OR "anorectal abnormalities"[tiab] OR appendicitis[tiab] OR "Barrett Esophagus"[tiab] OR "bile duct disease"[tiab] OR "bile duct diseases"[tiab] OR "bile reflux"[tiab] OR "biliary atresia"[tiab] OR "biliary fistula"[tiab] OR "Biliary tract disease*"[tiab] OR "biliary tract cancer*"[tiab] OR "biliary tract neoplasm*"[tiab] OR "bowel obstruction"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Caries[tiab] OR cavities[tiab] OR cavity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cecal disease*"[tiab] OR "choledochal cyst"[tiab] OR cholelithiasis[tiab] OR "Cholera Infantum"[tiab] OR "cholera morbus"[tiab] OR "chylous ascites"[tiab] OR colitis[tiab] OR "colonic disease*"[tiab] OR "congenital hyperinsulinism"[tiab] OR constipation[tiab] OR "Deglutition Disorder*"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Dental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diaphragmatic eventration"[tiab] OR diarrhea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diet[tiab] OR dietary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diverticular disease*"[tiab] OR "duodenal disease*"[tiab] OR "duodenal ulcer*"[tiab] OR "duodenogastric reflux"[tiab] OR dysentery[tiab] OR dysphagia[tiab] OR entercolitis[tiab] OR enteritis[tiab] OR enteropathy[tiab] OR enteropathies[tiab] OR "esophageal atresia"[tiab] OR "esophageal cancer"[tiab] OR "esophageal cyst*"[tiab] OR "esophageal disease*"[tiab] OR "esophageal diverticulosis"[tiab] OR "esophageal fistula*"[tiab] OR "esophageal neoplasm*"[tiab] OR "esophageal perforation"[tiab] OR "esophageal stenosis"[tiab] OR "esophageal varices"[tiab] OR esophagitis[tiab] OR "fatty liver"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feeding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gallbladder disease*"[tiab] OR "gastric antral vascular ectasia"[tiab] OR "gastric dilatation"[tiab] OR "gastric fistula*"[tiab] OR "gastric outlet obstruction"[tiab] OR "gastric varices"[tiab] OR gastritis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"gastro tube"[tiab] OR "gastro tubes"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gastroenteritis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gastronomy[tiab] OR gastronomies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gastroparesis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gastrostomies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Gastrostomy[tiab] OR gingivitis[tiab] OR glossopalatine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hematemesis[tiab] OR hemoperitoneum[tiab] OR "hepatic infarction"[tiab] OR "hepatic insufficiency"[tiab] OR "hepatic veno-occlusive disease"[tiab] OR hepatitis[tiab] OR "hepatobiliary disease*"[tiab] OR "hepatobiliary disorder*"[tiab] OR "hepatolenticular degeneration"[tiab] OR hepatomegaly [tiab] OR "Hirschsprung disease"[tiab] OR "HIV enteropathy"[tiab] OR "ileal disease*"[tiab] OR incontinence[tiab] OR incontinent[tiab] OR "inflammatory bowel disease*"[tiab] OR IBD[tiab] OR "imperforate anus"[tiab] OR "intestinal atresia"[tiab] OR "intestinal cancer"[tiab] OR "intestinal disease*"[tiab] OR "intestinal failure"[tiab] OR "intestinal fistula*"[tiab] OR "intestinal neoplasm*"[tiab] OR "intestinal obstruction*"[tiab] OR "intestinal perforation"[tiab] OR "intestinal polyposis"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jaw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jejunal disease*"[tiab] OR kupffer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"lactose intolerance"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leaky gut"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"levator palati"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liver abscess*"[tiab] OR "liver cancer*"[tiab] OR "liver cirrhosis"[tiab] OR "liver disease*"[tiab] OR "liver injury"[tiab] OR "liver injuries"[tiab] OR "liver neoplasm*"[tiab] OR malabsorption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malocclusion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malnutrition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mandibular[tiab] OR masticatory[tiab] OR maxillary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Meckel Diverticulum"[tiab] OR "median arcuate ligament syndrome"[tiab] OR melena[tiab] OR "mesenteric ischemia"[tiab] OR "mesenteric lymphadenitis"[tiab] OR "mesenteric vascular occlusion"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"Migrating Myoelectric complex"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OR mucositis[tiab]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 OR "musculus uvulae"[tiab] OR "nutrition issues"[tiab]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lastRenderedPageBreak/>
              <w:t xml:space="preserve">oral[tiab] OR Orodental[tiab] OR palatal[tiab] OR palate[tiab] OR palatoglossus[tiab] OR palatopharyngeus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pancreas divisum"[tiab] OR "pancreaticobiliary maljunction"[tiab] OR "pancreatic cancer"[tiab] OR "pancreatic cyst"[tiab] OR "pancreatic disease*"[tiab] OR "pancreatic fistula*"[tiab] OR "pancreatic insufficiency"[tiab] OR "pancreatic neoplasm*"[tiab] OR pancreatitis[tiab] OR "peptic ulcer"[tiab] OR "peptic ulcers"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"periodontal bone loss"[tiab] OR "periodontal reabsorption"[tiab:~0] OR "periodontal resorption"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peritoneal cancer*"[tiab] OR "peritoneal disease*"[tiab] OR "peritoneal fibrosis"[tiab] OR "peritoneal neoplasm*"[tiab] OR "peritoneal panniculitis"[tiab] OR peritonitis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pharyngeal[tiab] OR pharynx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pneumatosis cystoides intestinalis"[tiab] OR pneumoperitoneum[tiab] OR "postcholecystectomy syndrome"[tiab] OR "postgastrectomy syndrome*"[tiab] OR proctitis[tiab] OR "rectal disease*"[tiab] OR regurgitat*[tiab] OR "rumination syndrome"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salpingopharyngeus[tiab] OR sialorrhea[tiab] OR sialorrhoea[tiab] OR "Sjogren’s Syndrome"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stomachache[tiab] OR "stomach cancer"[tiab] OR "stomach diseases"[tiab] OR "stomach diverticulosis"[tiab] OR "stomach neoplasm*"[tiab] OR "stomach rupture"[tiab] OR "stomach ulcer"[tiab] OR "stomach ulcers"[tiab] OR "stromal tumor*"[tiab] OR "stomach volvulus"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stylopharyngeus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swallow*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teeth[tiab] OR "Temporomandibular Joint disorder"[tiab] OR "tensor palati"[tiab] OR TMJ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toileting[tiab] </w:t>
            </w:r>
            <w:r w:rsidRPr="00490E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IE"/>
                <w14:ligatures w14:val="none"/>
              </w:rPr>
              <w:t xml:space="preserve">OR tooth[tiab] OR uvula[tiab]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OR "visceral prolapse"[tiab] OR vomit*[tiab] OR "Zellweger syndrome"[tiab] OR "Zollinger-Ellison Syndrome"[tiab] </w:t>
            </w:r>
          </w:p>
        </w:tc>
      </w:tr>
      <w:tr w:rsidR="00490EBE" w:rsidRPr="00490EBE" w14:paraId="175B058D" w14:textId="77777777" w:rsidTr="001A0C2D">
        <w:tc>
          <w:tcPr>
            <w:tcW w:w="713" w:type="dxa"/>
          </w:tcPr>
          <w:p w14:paraId="4F36819F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lastRenderedPageBreak/>
              <w:t>#3</w:t>
            </w:r>
          </w:p>
        </w:tc>
        <w:tc>
          <w:tcPr>
            <w:tcW w:w="8642" w:type="dxa"/>
          </w:tcPr>
          <w:p w14:paraId="79178BCC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1 AND #2</w:t>
            </w:r>
          </w:p>
        </w:tc>
      </w:tr>
      <w:tr w:rsidR="00490EBE" w:rsidRPr="00490EBE" w14:paraId="6F9DE253" w14:textId="77777777" w:rsidTr="001A0C2D">
        <w:tc>
          <w:tcPr>
            <w:tcW w:w="713" w:type="dxa"/>
          </w:tcPr>
          <w:p w14:paraId="19F0B00B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4</w:t>
            </w:r>
          </w:p>
        </w:tc>
        <w:tc>
          <w:tcPr>
            <w:tcW w:w="8642" w:type="dxa"/>
          </w:tcPr>
          <w:p w14:paraId="419E43DA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3 NOT (Allchild[Filter] NOT Alladult[Filter])</w:t>
            </w:r>
          </w:p>
        </w:tc>
      </w:tr>
      <w:tr w:rsidR="00490EBE" w:rsidRPr="00490EBE" w14:paraId="349EE0CF" w14:textId="77777777" w:rsidTr="001A0C2D">
        <w:trPr>
          <w:trHeight w:val="6650"/>
        </w:trPr>
        <w:tc>
          <w:tcPr>
            <w:tcW w:w="713" w:type="dxa"/>
          </w:tcPr>
          <w:p w14:paraId="17008C15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5</w:t>
            </w:r>
          </w:p>
        </w:tc>
        <w:tc>
          <w:tcPr>
            <w:tcW w:w="8642" w:type="dxa"/>
          </w:tcPr>
          <w:p w14:paraId="0B0AB3C2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"Guideline"[pt] OR "practice guideline"[pt] OR "consensus development conference"[pt] OR "consensus development conference, NIH"[pt] OR guideline*[ti] OR standards[ti] OR consensus*[ti] OR recommendat*[ti] OR guideline*[cn] OR standards[cn] OR consensus*[cn] OR recommendat*[cn] OR "practice parameter*"[ti] OR "position statement*"[ti] OR "practice bulletin*"[ti] OR "policy statement*"[ti] OR CPG[ti] OR CPGs[ti] OR "best practice*"[ti] OR (care[ti] AND (path[ti] OR paths[ti] OR pathway[ti] OR pathways[ti] OR map[ti] OR maps[ti] OR plan[ti] OR plans[ti] OR standard[ti])) OR ((critical[ti] OR clinical[ti] OR practice[ti]) AND (path[ti] OR paths[ti] OR pathway[ti] OR pathways[ti] OR protocol*[ti])) OR (algorithm*[ti] AND (pharmacotherap*[ti] OR chemotherap*[ti] OR chemotreatment*[ti] OR therap*[ti] OR treatment*[ti] OR intervention*[ti])) OR (algorithm*[ti] AND (screening[ti] OR examination[ti] OR test[ti] OR tested[ti] OR testing[ti] OR assessment*[ti] OR diagnosis[ti] OR diagnoses[ti] OR diagnosed[ti] OR diagnosing[ti])) OR guideline*[ot] OR standards[ot] OR consensus*[ot] OR recommendat*[ot] OR "practice parameter*"[ot] OR "position statement*"[ot] OR "practice bulletin*"[ot] OR "policy statement*"[ot] OR CPG[ot] OR CPGs[ot] OR "best practice*"[ot] OR (care[ot] AND (path[ot] OR paths[ot] OR pathway[ot] OR pathways[ot] OR map[ot] OR maps[ot] OR plan[ot] OR plans[ot] OR standard[ot])) OR ((critical[ot] OR clinical[ot] OR practice[ot]) AND (path[ot] OR paths[ot] OR pathway[ot] OR pathways[ot] OR protocol*[ot])) OR (algorithm*[ot] AND (pharmacotherap*[ot] OR chemotherap*[ot] OR chemotreatment*[ot] OR therap*[ot] OR treatment*[ot] OR intervention*[ot])) OR (algorithm*[ot] AND (screening[ot] OR examination[ot] OR test[ot] OR tested[ot] OR testing[ot] OR assessment*[ot] OR diagnosis[ot] OR diagnoses[ot] OR diagnosed[ot] OR diagnosing[ot])) OR (("Systematic review"[ti] OR "systematic review"[pt] OR "systematic review"[ot]) AND ("practice guideline*"[tiab] OR "treatment guideline*"[tiab] OR "clinical guideline*"[tiab] OR "guideline recommendation*"[tiab]))</w:t>
            </w:r>
          </w:p>
        </w:tc>
      </w:tr>
      <w:tr w:rsidR="00490EBE" w:rsidRPr="00490EBE" w14:paraId="3480E21A" w14:textId="77777777" w:rsidTr="001A0C2D">
        <w:tc>
          <w:tcPr>
            <w:tcW w:w="713" w:type="dxa"/>
          </w:tcPr>
          <w:p w14:paraId="4E233C0A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6</w:t>
            </w:r>
          </w:p>
        </w:tc>
        <w:tc>
          <w:tcPr>
            <w:tcW w:w="8642" w:type="dxa"/>
          </w:tcPr>
          <w:p w14:paraId="38C3397A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"systematic"[filter] OR "meta-analysis"[pt] OR "meta-analysis as topic"[mh] OR "meta analy*"[tw] OR metanaly*[tw] OR metaanaly*[tw] OR "met analy*"[tw] OR "integrative </w:t>
            </w: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lastRenderedPageBreak/>
              <w:t>research"[tiab] OR "integrative review*"[tiab] OR "integrative overview*"[tiab] OR "research integration*"[tiab] OR "research overview*"[tiab] OR "collaborative review*"[tiab] OR "collaborative overview*"[tiab] OR "systematic review"[pt] OR "systematic reviews as topic"[mh] OR "systematic review*"[tiab] OR "technology assessment*"[tiab] OR "technology overview*"[tiab] OR "technology appraisal*"[tiab] OR "Technology Assessment, Biomedical"[mh] OR HTA[tiab] OR HTAs[tiab] OR "comparative efficacy"[tiab] OR "comparative effectiveness"[tiab] OR "outcomes research"[tiab] OR "indirect comparison*"[tiab] OR "Bayesian comparison"[tiab] OR (("indirect treatment"[tiab] OR "mixed-treatment"[tiab]) AND comparison*[tiab]) OR Embase*[tiab] OR Cinahl*[tiab] OR "systematic overview*"[tiab] OR "methodological overview*"[tiab] OR "methodologic overview*"[tiab] OR "methodological review*"[tiab] OR "methodologic review*"[tiab] OR "quantitative review*"[tiab] OR "quantitative overview*"[tiab] OR "quantitative synthes*"[tiab] OR "pooled analy*"[tiab] OR Cochrane[tiab] OR Medline[tiab] OR Pubmed[tiab] OR Medlars[tiab] OR handsearch*[tiab] OR "hand search*"[tiab] OR "meta-regression*"[tiab] OR metaregression*[tiab] OR "data synthes*"[tiab] OR "data extraction"[tiab] OR "data abstraction*"[tiab] OR "mantel haenszel"[tiab] OR peto[tiab] OR "der-simonian"[tiab] OR dersimonian[tiab] OR "fixed effect*"[tiab] OR "multiple treatment comparison"[tiab] OR "mixed treatment meta-analys*"[tiab] OR "umbrella review*"[tiab] OR (("multiple paramet*"[tiab]) AND ("evidence synthesis"[tiab])) OR (("multi-paramet*"[tiab]) AND ("evidence synthesis"[tiab])) OR ((multiparameter*[tiab]) AND ("evidence synthesis"[tiab])) OR "Cochrane Database Syst Rev"[Journal] OR "health technology assessment winchester, england"[Journal] OR "Evid Rep Technol Assess (Full Rep)"[Journal] OR "Evid Rep Technol Assess (Summ)"[Journal] OR "Int J Technol Assess Health Care"[Journal] OR "GMS Health Technol Assess"[Journal] OR "Health Technol Assess (Rockv)"[Journal] OR "Health Technol Assess Rep"[Journal]</w:t>
            </w:r>
          </w:p>
        </w:tc>
      </w:tr>
      <w:tr w:rsidR="00490EBE" w:rsidRPr="00490EBE" w14:paraId="291A3502" w14:textId="77777777" w:rsidTr="001A0C2D">
        <w:tc>
          <w:tcPr>
            <w:tcW w:w="713" w:type="dxa"/>
          </w:tcPr>
          <w:p w14:paraId="4F6EBEAF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lastRenderedPageBreak/>
              <w:t>#7</w:t>
            </w:r>
          </w:p>
        </w:tc>
        <w:tc>
          <w:tcPr>
            <w:tcW w:w="8642" w:type="dxa"/>
          </w:tcPr>
          <w:p w14:paraId="6696251A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(clinical[tiab] AND trial[tiab]) OR "Clinical Trials as Topic"[MeSH] OR "Clinical Trial"[Publication Type] OR random*[tiab] OR "Random Allocation"[MeSH] OR "Therapeutic Use"[Subheading] OR "Multicenter Study"[Publication Type] OR "Multicenter Studies as Topic"[MeSH] OR "controlled trial*"[tiab] OR ((single[tiab] OR doubl*[tiab] OR tripl*[tiab] OR treb*[tiab]) AND (blind*[tiab] OR mask*[tiab]))</w:t>
            </w:r>
          </w:p>
        </w:tc>
      </w:tr>
      <w:tr w:rsidR="00490EBE" w:rsidRPr="00490EBE" w14:paraId="215BF1CD" w14:textId="77777777" w:rsidTr="001A0C2D">
        <w:tc>
          <w:tcPr>
            <w:tcW w:w="713" w:type="dxa"/>
          </w:tcPr>
          <w:p w14:paraId="6D704A0B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8</w:t>
            </w:r>
          </w:p>
        </w:tc>
        <w:tc>
          <w:tcPr>
            <w:tcW w:w="8642" w:type="dxa"/>
          </w:tcPr>
          <w:p w14:paraId="07D56A4E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"Cohort Studies"[MeSH] OR "Cross Sectional Studies"[MeSH] OR cohort[tiab] OR longitudinal[tiab] OR prospective[tiab] OR retrospective[tiab] OR observational[tiab] OR "cross sectional"[tiab] OR "crosssectional"[tiab] OR "prevalence stud*"[tiab]</w:t>
            </w:r>
          </w:p>
        </w:tc>
      </w:tr>
      <w:tr w:rsidR="00490EBE" w:rsidRPr="00490EBE" w14:paraId="02A5591C" w14:textId="77777777" w:rsidTr="001A0C2D">
        <w:tc>
          <w:tcPr>
            <w:tcW w:w="713" w:type="dxa"/>
            <w:shd w:val="clear" w:color="auto" w:fill="auto"/>
          </w:tcPr>
          <w:p w14:paraId="5F58198A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9</w:t>
            </w:r>
          </w:p>
        </w:tc>
        <w:tc>
          <w:tcPr>
            <w:tcW w:w="8642" w:type="dxa"/>
            <w:shd w:val="clear" w:color="auto" w:fill="auto"/>
          </w:tcPr>
          <w:p w14:paraId="51D8BBB1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 xml:space="preserve">#5 OR #6 OR #7 OR #8 </w:t>
            </w:r>
          </w:p>
        </w:tc>
      </w:tr>
      <w:tr w:rsidR="00490EBE" w:rsidRPr="00490EBE" w14:paraId="2A8DA947" w14:textId="77777777" w:rsidTr="001A0C2D">
        <w:tc>
          <w:tcPr>
            <w:tcW w:w="713" w:type="dxa"/>
            <w:shd w:val="clear" w:color="auto" w:fill="FFF2CC"/>
          </w:tcPr>
          <w:p w14:paraId="1C58388D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10</w:t>
            </w:r>
          </w:p>
        </w:tc>
        <w:tc>
          <w:tcPr>
            <w:tcW w:w="8642" w:type="dxa"/>
            <w:shd w:val="clear" w:color="auto" w:fill="FFF2CC"/>
          </w:tcPr>
          <w:p w14:paraId="7F7E4799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4 AND #9</w:t>
            </w:r>
          </w:p>
        </w:tc>
      </w:tr>
      <w:tr w:rsidR="00490EBE" w:rsidRPr="00490EBE" w14:paraId="7245058D" w14:textId="77777777" w:rsidTr="001A0C2D">
        <w:tc>
          <w:tcPr>
            <w:tcW w:w="713" w:type="dxa"/>
            <w:shd w:val="clear" w:color="auto" w:fill="FFE599"/>
          </w:tcPr>
          <w:p w14:paraId="17A3C377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11</w:t>
            </w:r>
          </w:p>
        </w:tc>
        <w:tc>
          <w:tcPr>
            <w:tcW w:w="8642" w:type="dxa"/>
            <w:shd w:val="clear" w:color="auto" w:fill="FFE599"/>
          </w:tcPr>
          <w:p w14:paraId="008E6854" w14:textId="77777777" w:rsidR="00490EBE" w:rsidRPr="00490EBE" w:rsidRDefault="00490EBE" w:rsidP="0049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</w:pPr>
            <w:r w:rsidRPr="00490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E"/>
                <w14:ligatures w14:val="none"/>
              </w:rPr>
              <w:t>#10 AND (1990/1/1:3000/12/12[pdat])</w:t>
            </w:r>
          </w:p>
        </w:tc>
      </w:tr>
    </w:tbl>
    <w:p w14:paraId="5CF2E46A" w14:textId="77777777" w:rsidR="00490EBE" w:rsidRPr="00490EBE" w:rsidRDefault="00490EBE" w:rsidP="00490EBE">
      <w:pPr>
        <w:spacing w:after="200" w:line="276" w:lineRule="auto"/>
        <w:rPr>
          <w:rFonts w:ascii="Arial" w:eastAsia="Times New Roman" w:hAnsi="Arial" w:cs="Arial"/>
          <w:iCs/>
          <w:color w:val="000000"/>
          <w:kern w:val="0"/>
          <w:lang w:val="en-IE"/>
          <w14:ligatures w14:val="none"/>
        </w:rPr>
        <w:sectPr w:rsidR="00490EBE" w:rsidRPr="00490EBE" w:rsidSect="00490EBE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E39113C" w14:textId="77777777" w:rsidR="001F663A" w:rsidRDefault="001F663A" w:rsidP="00490EBE"/>
    <w:sectPr w:rsidR="001F663A" w:rsidSect="003504DB">
      <w:pgSz w:w="11900" w:h="16840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EBE"/>
    <w:rsid w:val="00050C71"/>
    <w:rsid w:val="000638D5"/>
    <w:rsid w:val="00080661"/>
    <w:rsid w:val="000A45E6"/>
    <w:rsid w:val="000E20EA"/>
    <w:rsid w:val="001E3A62"/>
    <w:rsid w:val="001F663A"/>
    <w:rsid w:val="002029B5"/>
    <w:rsid w:val="002248F6"/>
    <w:rsid w:val="00272A14"/>
    <w:rsid w:val="00277890"/>
    <w:rsid w:val="0028688D"/>
    <w:rsid w:val="0030268B"/>
    <w:rsid w:val="003504DB"/>
    <w:rsid w:val="003707BE"/>
    <w:rsid w:val="0047009F"/>
    <w:rsid w:val="00482B24"/>
    <w:rsid w:val="00490EBE"/>
    <w:rsid w:val="00493ACC"/>
    <w:rsid w:val="00496DDF"/>
    <w:rsid w:val="004B636D"/>
    <w:rsid w:val="0050031E"/>
    <w:rsid w:val="00542CD6"/>
    <w:rsid w:val="005A1CB7"/>
    <w:rsid w:val="005C6980"/>
    <w:rsid w:val="00617193"/>
    <w:rsid w:val="00677758"/>
    <w:rsid w:val="006908BD"/>
    <w:rsid w:val="006F039E"/>
    <w:rsid w:val="00704F55"/>
    <w:rsid w:val="00707E8E"/>
    <w:rsid w:val="00715DEB"/>
    <w:rsid w:val="0076705D"/>
    <w:rsid w:val="007750E5"/>
    <w:rsid w:val="007C12F4"/>
    <w:rsid w:val="00826B75"/>
    <w:rsid w:val="00862526"/>
    <w:rsid w:val="008B1771"/>
    <w:rsid w:val="00907F1B"/>
    <w:rsid w:val="00933FD9"/>
    <w:rsid w:val="00950FE3"/>
    <w:rsid w:val="00A068F6"/>
    <w:rsid w:val="00A45972"/>
    <w:rsid w:val="00A639BF"/>
    <w:rsid w:val="00B33E1B"/>
    <w:rsid w:val="00B51DCA"/>
    <w:rsid w:val="00C024E8"/>
    <w:rsid w:val="00CD4664"/>
    <w:rsid w:val="00CF1E53"/>
    <w:rsid w:val="00D3579B"/>
    <w:rsid w:val="00D60348"/>
    <w:rsid w:val="00E15E2B"/>
    <w:rsid w:val="00EB29ED"/>
    <w:rsid w:val="00F16E11"/>
    <w:rsid w:val="00F452EC"/>
    <w:rsid w:val="00FB6410"/>
    <w:rsid w:val="00FD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4B8B6"/>
  <w15:chartTrackingRefBased/>
  <w15:docId w15:val="{47FAB4CF-6159-FD45-A53D-AA75C7C0B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E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E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E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E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E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E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0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E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0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E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453AF838-2247-4B75-BD01-0F53E0B5447C}"/>
</file>

<file path=customXml/itemProps2.xml><?xml version="1.0" encoding="utf-8"?>
<ds:datastoreItem xmlns:ds="http://schemas.openxmlformats.org/officeDocument/2006/customXml" ds:itemID="{F97FA806-E1B8-4698-939A-6DF933E5F15B}"/>
</file>

<file path=customXml/itemProps3.xml><?xml version="1.0" encoding="utf-8"?>
<ds:datastoreItem xmlns:ds="http://schemas.openxmlformats.org/officeDocument/2006/customXml" ds:itemID="{6D179C6D-8F4F-41D7-A812-B70BBD1EA8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68</Words>
  <Characters>9325</Characters>
  <Application>Microsoft Office Word</Application>
  <DocSecurity>0</DocSecurity>
  <Lines>202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9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ciniak</dc:creator>
  <cp:keywords/>
  <dc:description/>
  <cp:lastModifiedBy>Christina Marciniak</cp:lastModifiedBy>
  <cp:revision>2</cp:revision>
  <dcterms:created xsi:type="dcterms:W3CDTF">2025-04-05T01:01:00Z</dcterms:created>
  <dcterms:modified xsi:type="dcterms:W3CDTF">2025-04-05T01:0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